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6"/>
          <w:rFonts w:eastAsia="宋体"/>
          <w:sz w:val="22"/>
          <w:szCs w:val="22"/>
          <w:lang w:bidi="ar"/>
        </w:rPr>
      </w:pPr>
      <w:r>
        <w:rPr>
          <w:rStyle w:val="6"/>
          <w:rFonts w:eastAsia="宋体"/>
          <w:b/>
          <w:bCs/>
          <w:sz w:val="22"/>
          <w:szCs w:val="22"/>
          <w:lang w:bidi="ar"/>
        </w:rPr>
        <w:t>Supplementary table of sensitivity analysis of age</w:t>
      </w:r>
    </w:p>
    <w:tbl>
      <w:tblPr>
        <w:tblStyle w:val="4"/>
        <w:tblW w:w="2558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78"/>
        <w:gridCol w:w="1760"/>
        <w:gridCol w:w="2561"/>
        <w:gridCol w:w="2072"/>
        <w:gridCol w:w="787"/>
        <w:gridCol w:w="533"/>
        <w:gridCol w:w="1401"/>
        <w:gridCol w:w="2029"/>
        <w:gridCol w:w="2218"/>
        <w:gridCol w:w="787"/>
        <w:gridCol w:w="490"/>
        <w:gridCol w:w="1357"/>
        <w:gridCol w:w="2058"/>
        <w:gridCol w:w="2234"/>
        <w:gridCol w:w="8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5" w:type="dxa"/>
            <w:gridSpan w:val="2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　</w:t>
            </w:r>
          </w:p>
        </w:tc>
        <w:tc>
          <w:tcPr>
            <w:tcW w:w="7180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5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　</w:t>
            </w:r>
          </w:p>
        </w:tc>
        <w:tc>
          <w:tcPr>
            <w:tcW w:w="6435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-balanced group (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11"/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)</w:t>
            </w:r>
          </w:p>
        </w:tc>
        <w:tc>
          <w:tcPr>
            <w:tcW w:w="4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　</w:t>
            </w:r>
          </w:p>
        </w:tc>
        <w:tc>
          <w:tcPr>
            <w:tcW w:w="6546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-imbalanced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utcomes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dicators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umber of studies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 (PTC+HT / PTC only)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R/WMD (95%CI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umber of studies</w:t>
            </w:r>
          </w:p>
        </w:tc>
        <w:tc>
          <w:tcPr>
            <w:tcW w:w="20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 (PTC+HT / PTC only)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R /WMD (95%CI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umber of studies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N (PTC+HT / PTC only)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Lymph node metastasis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7774 / 2103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87 (0.686, 0.9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519 / 105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62 (0.644, 0.90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855 / 9471</w:t>
            </w:r>
            <w:bookmarkStart w:id="0" w:name="_GoBack"/>
            <w:bookmarkEnd w:id="0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57 (0.593, 0.96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entral lymph node metasta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696 / 1125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96 (0.636, 0.99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011 / 506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13 (0.558, 1.18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685 / 618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61 (0.600, 0.9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Lateral lymph node metasta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761 / 700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45 (0.733, 0.97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64 / 35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04 (0.585, 0.84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97 / 345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117 (0.894, 1.39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82 / 346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435 (0.279, 0.67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96 / 246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34 (0.162, 0.69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41 / 93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525 (0.295, 0.93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Extrathyroidal exten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097 / 254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45 (0.657, 0.84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498 / 154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53 (0.662, 0.85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357 / 92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30 (0.518, 1.02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Recurrenc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263 / 115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627 (0.483, 0.81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765 / 80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586 (0.433, 0.79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98 / 356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63 (0.461, 1.2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ultifocal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768 / 2446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245 (1.132, 1.36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806 / 1588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306 (1.175, 1.45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733 / 776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026 (0.838, 1.25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ilateral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397 / 838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394 (1.118, 1.73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894 / 383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502 (1.047, 2.15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436 / 444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171 (0.905, 1.51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Invas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Vascular inva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393 / 97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18 (0.572, 0.90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646 / 62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692 (0.490, 0.97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680 / 333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07 (0.674, 0.96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Capsular inva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917 / 48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234 (0.829, 1.83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304 / 350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055 (0.722, 1.54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46 / 119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.575 (2.042, 3.24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Perineural infilt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51 / 9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922 (1.195, 3.09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51 / 99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922 (1.195, 3.09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eath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eat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048 / 293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19 (0.381, 1.75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6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95 / 268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82 (0.110, 1.32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53 / 25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580 (0.028, 87.57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isease-specific dea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43 / 191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05 (0.059, 1.58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85 / 17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45 (0.034, 1.78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8 / 2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716 (0.034, 15.12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CIS scor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776 / 195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0.221 (-0.306, -0.13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718 / 17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208 (-0.295, -0.12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8 / 2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-0.500 (-0.898, -0.10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CIS scor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Style w:val="11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19 / 92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568 (0.930, 2.64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361 / 7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524 (0.671, 3.45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3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8 / 2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745 (0.867, 3.50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MES stage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651 / 1743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396 (1.109, 1.758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552 / 1437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458 (1.128, 1.884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99 / 306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1.155 (0.682, 1.956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0.592</w:t>
            </w:r>
          </w:p>
        </w:tc>
      </w:tr>
    </w:tbl>
    <w:p>
      <w:pPr>
        <w:jc w:val="left"/>
        <w:rPr>
          <w:rStyle w:val="6"/>
          <w:rFonts w:eastAsia="宋体"/>
          <w:b/>
          <w:bCs/>
          <w:color w:val="auto"/>
          <w:sz w:val="22"/>
          <w:szCs w:val="22"/>
          <w:lang w:bidi="ar"/>
        </w:rPr>
      </w:pPr>
      <w:r>
        <w:rPr>
          <w:rStyle w:val="6"/>
          <w:rFonts w:eastAsia="宋体"/>
          <w:b/>
          <w:bCs/>
          <w:color w:val="auto"/>
          <w:sz w:val="22"/>
          <w:szCs w:val="22"/>
          <w:lang w:bidi="ar"/>
        </w:rPr>
        <w:t>*</w:t>
      </w:r>
      <w:r>
        <w:rPr>
          <w:rStyle w:val="6"/>
          <w:rFonts w:hint="eastAsia" w:eastAsia="宋体"/>
          <w:b/>
          <w:bCs/>
          <w:color w:val="auto"/>
          <w:sz w:val="22"/>
          <w:szCs w:val="22"/>
          <w:lang w:bidi="ar"/>
        </w:rPr>
        <w:t>N</w:t>
      </w:r>
      <w:r>
        <w:rPr>
          <w:rStyle w:val="6"/>
          <w:rFonts w:eastAsia="宋体"/>
          <w:b/>
          <w:bCs/>
          <w:color w:val="auto"/>
          <w:sz w:val="22"/>
          <w:szCs w:val="22"/>
          <w:lang w:bidi="ar"/>
        </w:rPr>
        <w:t xml:space="preserve">otes: </w:t>
      </w:r>
      <w:r>
        <w:rPr>
          <w:rStyle w:val="6"/>
          <w:rFonts w:eastAsia="宋体"/>
          <w:color w:val="auto"/>
          <w:sz w:val="22"/>
          <w:szCs w:val="22"/>
          <w:lang w:bidi="ar"/>
        </w:rPr>
        <w:t>PTC: papillary thyroid carcinoma; HT: Hashimoto thyroiditis; OR</w:t>
      </w:r>
      <w:r>
        <w:rPr>
          <w:rStyle w:val="6"/>
          <w:rFonts w:hint="eastAsia" w:eastAsia="宋体"/>
          <w:color w:val="auto"/>
          <w:sz w:val="22"/>
          <w:szCs w:val="22"/>
          <w:lang w:bidi="ar"/>
        </w:rPr>
        <w:t>:</w:t>
      </w:r>
      <w:r>
        <w:rPr>
          <w:rStyle w:val="6"/>
          <w:rFonts w:eastAsia="宋体"/>
          <w:color w:val="auto"/>
          <w:sz w:val="22"/>
          <w:szCs w:val="22"/>
          <w:lang w:bidi="ar"/>
        </w:rPr>
        <w:t xml:space="preserve"> odds ratio; WMD: weighed mean difference; CI: confidence intervals; the effect size of the MACIS score was WMD, the rests were ORs.</w:t>
      </w:r>
    </w:p>
    <w:sectPr>
      <w:pgSz w:w="28346" w:h="16838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ZGJhODQ3MjRhNTM5YTllYmRlYmYyYTc2Mjg1NmEifQ=="/>
  </w:docVars>
  <w:rsids>
    <w:rsidRoot w:val="00E47D86"/>
    <w:rsid w:val="00007EDD"/>
    <w:rsid w:val="0001172A"/>
    <w:rsid w:val="00027162"/>
    <w:rsid w:val="00512C18"/>
    <w:rsid w:val="00523E76"/>
    <w:rsid w:val="00564C63"/>
    <w:rsid w:val="006D3E3D"/>
    <w:rsid w:val="00766614"/>
    <w:rsid w:val="008B3684"/>
    <w:rsid w:val="00CB4E3E"/>
    <w:rsid w:val="00E47D86"/>
    <w:rsid w:val="00FF5367"/>
    <w:rsid w:val="27D327DA"/>
    <w:rsid w:val="59A6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8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7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10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0">
    <w:name w:val="font9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61"/>
    <w:basedOn w:val="5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1</Words>
  <Characters>2277</Characters>
  <Lines>20</Lines>
  <Paragraphs>5</Paragraphs>
  <TotalTime>16</TotalTime>
  <ScaleCrop>false</ScaleCrop>
  <LinksUpToDate>false</LinksUpToDate>
  <CharactersWithSpaces>254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0:24:00Z</dcterms:created>
  <dcterms:modified xsi:type="dcterms:W3CDTF">2022-05-16T10:5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9215F642DE8431697E5B0A74AB634EF</vt:lpwstr>
  </property>
</Properties>
</file>